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4C0D4" w14:textId="5CF93E97" w:rsidR="00C63C30" w:rsidRPr="00FA4409" w:rsidRDefault="00922B13" w:rsidP="00176F39">
      <w:pPr>
        <w:spacing w:line="480" w:lineRule="auto"/>
        <w:rPr>
          <w:rFonts w:ascii="Times New Roman" w:eastAsia="宋体" w:hAnsi="Times New Roman" w:cs="Times New Roman"/>
          <w:b/>
          <w:bCs/>
        </w:rPr>
      </w:pPr>
      <w:bookmarkStart w:id="0" w:name="_Hlk89978912"/>
      <w:bookmarkStart w:id="1" w:name="_Hlk89452378"/>
      <w:r>
        <w:rPr>
          <w:rFonts w:ascii="Times New Roman" w:eastAsia="宋体" w:hAnsi="Times New Roman" w:cs="Times New Roman"/>
          <w:b/>
          <w:bCs/>
        </w:rPr>
        <w:t>S</w:t>
      </w:r>
      <w:r w:rsidR="00B23D74">
        <w:rPr>
          <w:rFonts w:ascii="Times New Roman" w:eastAsia="宋体" w:hAnsi="Times New Roman" w:cs="Times New Roman"/>
          <w:b/>
          <w:bCs/>
        </w:rPr>
        <w:t xml:space="preserve">upplement </w:t>
      </w:r>
      <w:r>
        <w:rPr>
          <w:rFonts w:ascii="Times New Roman" w:eastAsia="宋体" w:hAnsi="Times New Roman" w:cs="Times New Roman"/>
          <w:b/>
          <w:bCs/>
        </w:rPr>
        <w:t xml:space="preserve">file </w:t>
      </w:r>
      <w:r w:rsidR="000E1517">
        <w:rPr>
          <w:rFonts w:ascii="Times New Roman" w:eastAsia="宋体" w:hAnsi="Times New Roman" w:cs="Times New Roman" w:hint="eastAsia"/>
          <w:b/>
          <w:bCs/>
        </w:rPr>
        <w:t>2</w:t>
      </w:r>
      <w:r w:rsidR="00C63C30">
        <w:rPr>
          <w:rFonts w:ascii="Times New Roman" w:eastAsia="宋体" w:hAnsi="Times New Roman" w:cs="Times New Roman"/>
          <w:b/>
          <w:bCs/>
        </w:rPr>
        <w:t xml:space="preserve"> </w:t>
      </w:r>
      <w:r w:rsidR="003C6F96">
        <w:rPr>
          <w:rFonts w:ascii="Times New Roman" w:eastAsia="宋体" w:hAnsi="Times New Roman" w:cs="Times New Roman"/>
        </w:rPr>
        <w:t xml:space="preserve">Partial Mantel test </w:t>
      </w:r>
      <w:r w:rsidR="003C6F96" w:rsidRPr="00994D89">
        <w:rPr>
          <w:rFonts w:ascii="Times New Roman" w:eastAsia="宋体" w:hAnsi="Times New Roman" w:cs="Times New Roman"/>
        </w:rPr>
        <w:t>between</w:t>
      </w:r>
      <w:r w:rsidR="003C6F96">
        <w:rPr>
          <w:rFonts w:ascii="Times New Roman" w:eastAsia="宋体" w:hAnsi="Times New Roman" w:cs="Times New Roman"/>
        </w:rPr>
        <w:t xml:space="preserve"> prokaryotic community similarity based on Bray-Curtis index</w:t>
      </w:r>
      <w:r w:rsidR="003C6F96" w:rsidRPr="00994D89">
        <w:rPr>
          <w:rFonts w:ascii="Times New Roman" w:eastAsia="宋体" w:hAnsi="Times New Roman" w:cs="Times New Roman"/>
        </w:rPr>
        <w:t xml:space="preserve"> and environmental </w:t>
      </w:r>
      <w:r w:rsidR="003C6F96">
        <w:rPr>
          <w:rFonts w:ascii="Times New Roman" w:eastAsia="宋体" w:hAnsi="Times New Roman" w:cs="Times New Roman"/>
        </w:rPr>
        <w:t>variables.</w:t>
      </w:r>
    </w:p>
    <w:tbl>
      <w:tblPr>
        <w:tblW w:w="13949" w:type="dxa"/>
        <w:tblLayout w:type="fixed"/>
        <w:tblLook w:val="04A0" w:firstRow="1" w:lastRow="0" w:firstColumn="1" w:lastColumn="0" w:noHBand="0" w:noVBand="1"/>
      </w:tblPr>
      <w:tblGrid>
        <w:gridCol w:w="2504"/>
        <w:gridCol w:w="712"/>
        <w:gridCol w:w="714"/>
        <w:gridCol w:w="713"/>
        <w:gridCol w:w="716"/>
        <w:gridCol w:w="713"/>
        <w:gridCol w:w="714"/>
        <w:gridCol w:w="713"/>
        <w:gridCol w:w="717"/>
        <w:gridCol w:w="714"/>
        <w:gridCol w:w="715"/>
        <w:gridCol w:w="714"/>
        <w:gridCol w:w="717"/>
        <w:gridCol w:w="714"/>
        <w:gridCol w:w="715"/>
        <w:gridCol w:w="714"/>
        <w:gridCol w:w="714"/>
        <w:gridCol w:w="16"/>
      </w:tblGrid>
      <w:tr w:rsidR="00AB0B46" w:rsidRPr="00AB0B46" w14:paraId="7AECC6AC" w14:textId="77777777" w:rsidTr="00A572FF">
        <w:trPr>
          <w:trHeight w:hRule="exact" w:val="340"/>
        </w:trPr>
        <w:tc>
          <w:tcPr>
            <w:tcW w:w="25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ECED82" w14:textId="77777777" w:rsidR="00AB0B46" w:rsidRPr="007A36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</w:p>
        </w:tc>
        <w:tc>
          <w:tcPr>
            <w:tcW w:w="2855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603E6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A</w:t>
            </w: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ll</w:t>
            </w:r>
          </w:p>
        </w:tc>
        <w:tc>
          <w:tcPr>
            <w:tcW w:w="2857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47261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Alpine</w:t>
            </w:r>
          </w:p>
        </w:tc>
        <w:tc>
          <w:tcPr>
            <w:tcW w:w="286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8D72E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T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emperate</w:t>
            </w:r>
          </w:p>
        </w:tc>
        <w:tc>
          <w:tcPr>
            <w:tcW w:w="2873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7E28B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A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 xml:space="preserve">lpine </w:t>
            </w: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×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 xml:space="preserve"> Temperate</w:t>
            </w:r>
          </w:p>
        </w:tc>
      </w:tr>
      <w:tr w:rsidR="00AB0B46" w:rsidRPr="00AB0B46" w14:paraId="0FD649D9" w14:textId="77777777" w:rsidTr="00A572FF">
        <w:trPr>
          <w:trHeight w:hRule="exact" w:val="340"/>
        </w:trPr>
        <w:tc>
          <w:tcPr>
            <w:tcW w:w="2504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8EBEA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34E46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Topsoil</w:t>
            </w:r>
          </w:p>
        </w:tc>
        <w:tc>
          <w:tcPr>
            <w:tcW w:w="142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2B5E8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Subsoil</w:t>
            </w:r>
          </w:p>
        </w:tc>
        <w:tc>
          <w:tcPr>
            <w:tcW w:w="142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D5EE0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Topsoil</w:t>
            </w:r>
          </w:p>
        </w:tc>
        <w:tc>
          <w:tcPr>
            <w:tcW w:w="143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18867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Subsoil</w:t>
            </w:r>
          </w:p>
        </w:tc>
        <w:tc>
          <w:tcPr>
            <w:tcW w:w="142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EB3E8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Topsoil</w:t>
            </w:r>
          </w:p>
        </w:tc>
        <w:tc>
          <w:tcPr>
            <w:tcW w:w="143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C981F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Subsoil</w:t>
            </w:r>
          </w:p>
        </w:tc>
        <w:tc>
          <w:tcPr>
            <w:tcW w:w="142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8C269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Topsoil</w:t>
            </w:r>
          </w:p>
        </w:tc>
        <w:tc>
          <w:tcPr>
            <w:tcW w:w="1444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B24A3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Subsoil</w:t>
            </w:r>
          </w:p>
        </w:tc>
      </w:tr>
      <w:tr w:rsidR="00AB0B46" w:rsidRPr="00AB0B46" w14:paraId="67947419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DBB4D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B57FF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r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FBC54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CB3F3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r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45947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5EB2B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r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FAE38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F6C19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r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6D0BF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06A8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r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B3A38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95F7E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r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54C5D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36B04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r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15989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8AC76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r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113E6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</w:tr>
      <w:tr w:rsidR="00AB0B46" w:rsidRPr="00AB0B46" w14:paraId="1C996408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36CC2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M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AP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42012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5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3315F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DEE55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68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12474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2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45397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235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BB9AA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2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28A02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99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94EDC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7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73D86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310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425FE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6520D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16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AAAE3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EACF2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060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19A3B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101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ABA00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47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278EA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65</w:t>
            </w:r>
          </w:p>
        </w:tc>
      </w:tr>
      <w:tr w:rsidR="00AB0B46" w:rsidRPr="00AB0B46" w14:paraId="71943C84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50E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M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A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CC5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3EE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8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3C8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-0.0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A0C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A49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4A4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874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5D3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6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71A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E9E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5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460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C2C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E08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764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B78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02B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625</w:t>
            </w:r>
          </w:p>
        </w:tc>
      </w:tr>
      <w:tr w:rsidR="00AB0B46" w:rsidRPr="00AB0B46" w14:paraId="5107A2B4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79B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E20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249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9C9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028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EAC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9B0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471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49D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D36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56B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54D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5B3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C21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0C0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1F3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31D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542</w:t>
            </w:r>
          </w:p>
        </w:tc>
      </w:tr>
      <w:tr w:rsidR="00AB0B46" w:rsidRPr="00AB0B46" w14:paraId="771BE648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A39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S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OC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B2C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C34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4B9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002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6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B9C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94D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6AA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55E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42D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5BD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4AB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875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8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7F7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2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3C9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564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F78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10</w:t>
            </w:r>
          </w:p>
        </w:tc>
      </w:tr>
      <w:tr w:rsidR="00AB0B46" w:rsidRPr="00AB0B46" w14:paraId="6DD6B790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5C1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T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4CB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678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E96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D67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3AD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33D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574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851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EF2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B5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4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678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1B6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203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1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1FF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2B1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7A7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46</w:t>
            </w:r>
          </w:p>
        </w:tc>
      </w:tr>
      <w:tr w:rsidR="00AB0B46" w:rsidRPr="00AB0B46" w14:paraId="3B5984B5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4D001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T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08E75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9FD9E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6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77894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DB17A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2742D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7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3C6F3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7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83C93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CBA90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1FA3F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E3213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8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7D071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855F8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AED95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0.1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D5D9B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9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0F2BC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0E943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08</w:t>
            </w:r>
          </w:p>
        </w:tc>
      </w:tr>
      <w:tr w:rsidR="00AB0B46" w:rsidRPr="00AB0B46" w14:paraId="065BE17B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44F575" w14:textId="2D48DD18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B23D74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21"/>
              </w:rPr>
              <w:t>L</w:t>
            </w:r>
            <w:r w:rsidRPr="00B23D7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21"/>
              </w:rPr>
              <w:t xml:space="preserve">ong-term environment </w:t>
            </w:r>
            <w:r w:rsidR="00B23D74" w:rsidRPr="00B23D7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21"/>
              </w:rPr>
              <w:t>variabl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89845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4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A5BFC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.0</w:t>
            </w:r>
            <w:r w:rsidRPr="00AB0B4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BC64B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712F9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3B0BD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0.0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42377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56631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0.15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2520A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9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63A88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0.2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45EDE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C5B2F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0.2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6F1F4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0F71B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1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8B00B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A6D73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4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9AA94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174</w:t>
            </w:r>
          </w:p>
        </w:tc>
      </w:tr>
      <w:tr w:rsidR="00AB0B46" w:rsidRPr="00AB0B46" w14:paraId="54D51D87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DE5EE6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S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WC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8F67F5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0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37F00D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0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A51389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8F3C61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425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B02B7F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60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258829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62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897422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DD1EE2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743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9AADF3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B41CA3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54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5F6C73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046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744734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638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807216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112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499C94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15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ACCA17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94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75AE37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32</w:t>
            </w:r>
          </w:p>
        </w:tc>
      </w:tr>
      <w:tr w:rsidR="00AB0B46" w:rsidRPr="00AB0B46" w14:paraId="20A03BE2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A0F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A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937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52D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B97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601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8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A22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7A0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5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3F8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131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DBD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0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2DB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3C9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48E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7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025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7D0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6E2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9F1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24</w:t>
            </w:r>
          </w:p>
        </w:tc>
      </w:tr>
      <w:tr w:rsidR="00AB0B46" w:rsidRPr="00AB0B46" w14:paraId="3F90917F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1BD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D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OC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505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D54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E84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8DD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4FF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8EE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C58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BFE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7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39F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91C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444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22F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A4F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3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70E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E0E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2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C99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AB0B46" w:rsidRPr="00AB0B46" w14:paraId="12494CB3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9C7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DO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473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D57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BAF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3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0D3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F59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3A9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4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63D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2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070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FAB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813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1E6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465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20D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3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C82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F61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4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630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AB0B46" w:rsidRPr="00AB0B46" w14:paraId="4AD9F9E0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240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N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H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bscript"/>
              </w:rPr>
              <w:t>4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FDF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26F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F42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4B6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4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54D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365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9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81B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89C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FB7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484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0CB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579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5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5C9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2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1ED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319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4D2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50</w:t>
            </w:r>
          </w:p>
        </w:tc>
      </w:tr>
      <w:tr w:rsidR="00AB0B46" w:rsidRPr="00AB0B46" w14:paraId="383114D0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53EF2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N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O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bscript"/>
              </w:rPr>
              <w:t>3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  <w:vertAlign w:val="superscript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0975E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FD834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7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A2ED0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3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6BE70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8AEE4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E4FC6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B4D67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9551A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8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6B32A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7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827A6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9F479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8A5B3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6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D98A3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98664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9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97924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D3460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34</w:t>
            </w:r>
          </w:p>
        </w:tc>
      </w:tr>
      <w:tr w:rsidR="00AB0B46" w:rsidRPr="00AB0B46" w14:paraId="7B8F1628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F84CD9" w14:textId="58C2F386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B23D7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21"/>
              </w:rPr>
              <w:t>Short-term environment</w:t>
            </w:r>
            <w:r w:rsidRPr="00B23D74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20"/>
              </w:rPr>
              <w:t xml:space="preserve"> </w:t>
            </w:r>
            <w:r w:rsidR="00B23D74" w:rsidRPr="00B23D7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21"/>
              </w:rPr>
              <w:t>variabl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A9002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7740B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FA8BF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2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D75FE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8752C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15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803E3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5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DEAEC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E4AF8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5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2E018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0.07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FDF9E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67F20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-0.1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BD90D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9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6BA50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A724E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40B69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A8DF6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1</w:t>
            </w:r>
          </w:p>
        </w:tc>
      </w:tr>
      <w:tr w:rsidR="00AB0B46" w:rsidRPr="00AB0B46" w14:paraId="6F74955A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B51EF0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L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atitude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14B81A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8B9167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736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FA0B62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37953A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90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08B2B2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83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6041A5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6734FE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224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0CD11A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62B317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62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215C7D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63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89FAD9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68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0D4304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71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74D289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541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61B6BB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0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501430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433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C74FF5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0</w:t>
            </w:r>
          </w:p>
        </w:tc>
      </w:tr>
      <w:tr w:rsidR="00AB0B46" w:rsidRPr="00AB0B46" w14:paraId="3DA3C5DD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right w:val="nil"/>
            </w:tcBorders>
            <w:vAlign w:val="center"/>
          </w:tcPr>
          <w:p w14:paraId="66929B5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L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ongitude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215E96B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44C8240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29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4D1BC41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66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center"/>
          </w:tcPr>
          <w:p w14:paraId="3D3E772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22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206CFF7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1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1092115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97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4EB0E40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3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center"/>
          </w:tcPr>
          <w:p w14:paraId="732949D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1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1203BB9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41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vAlign w:val="center"/>
          </w:tcPr>
          <w:p w14:paraId="34415A8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4A3A43A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35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center"/>
          </w:tcPr>
          <w:p w14:paraId="3843603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0BCF47C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525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vAlign w:val="center"/>
          </w:tcPr>
          <w:p w14:paraId="2A011AF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0774841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43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1BFC6B0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0</w:t>
            </w:r>
          </w:p>
        </w:tc>
      </w:tr>
      <w:tr w:rsidR="00AB0B46" w:rsidRPr="00AB0B46" w14:paraId="7EF7B11F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right w:val="nil"/>
            </w:tcBorders>
            <w:vAlign w:val="center"/>
          </w:tcPr>
          <w:p w14:paraId="4EEA779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</w:rPr>
              <w:t>A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ltitude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13FAC09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15BA0C9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1D8199C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86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center"/>
          </w:tcPr>
          <w:p w14:paraId="0FF5457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4F773F8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39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2CCCC83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472A3D0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43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center"/>
          </w:tcPr>
          <w:p w14:paraId="3A73F4D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0D85620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3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vAlign w:val="center"/>
          </w:tcPr>
          <w:p w14:paraId="510F8D8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5CB530B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244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center"/>
          </w:tcPr>
          <w:p w14:paraId="2E1B7B1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6F4DA5D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67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vAlign w:val="center"/>
          </w:tcPr>
          <w:p w14:paraId="10E0722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0D878FB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58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24A23C8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0</w:t>
            </w:r>
          </w:p>
        </w:tc>
      </w:tr>
      <w:tr w:rsidR="00AB0B46" w:rsidRPr="00AB0B46" w14:paraId="309903A1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52DC0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Distance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D1179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821A1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3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2F232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65018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F9BC1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6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B1A2D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C0B57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1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FEB29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16C15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0523E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3FB00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sz w:val="16"/>
                <w:szCs w:val="16"/>
              </w:rPr>
              <w:t>.28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501B0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2B029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5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0F232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C4C09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4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1D8C3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1.000</w:t>
            </w:r>
          </w:p>
        </w:tc>
      </w:tr>
      <w:tr w:rsidR="00AB0B46" w:rsidRPr="007A36ED" w14:paraId="6C7E26C1" w14:textId="77777777" w:rsidTr="00A572FF">
        <w:trPr>
          <w:gridAfter w:val="1"/>
          <w:wAfter w:w="16" w:type="dxa"/>
          <w:trHeight w:hRule="exact" w:val="340"/>
        </w:trPr>
        <w:tc>
          <w:tcPr>
            <w:tcW w:w="25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2D15A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</w:pP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Geographic variables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A54DB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2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A2297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1E5E0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4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090BA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11D85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4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A5826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88B2D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70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419AA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D7BE0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80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A1206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65DD4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06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E7957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5CA19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664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AFBE4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245C6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F99962" w14:textId="77777777" w:rsidR="00AB0B46" w:rsidRPr="00F61D5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B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</w:tbl>
    <w:p w14:paraId="43D4710D" w14:textId="7C085D27" w:rsidR="00293543" w:rsidRPr="0051727D" w:rsidRDefault="00293543" w:rsidP="000725E4">
      <w:pPr>
        <w:spacing w:line="480" w:lineRule="auto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51727D">
        <w:rPr>
          <w:rFonts w:ascii="Times New Roman" w:eastAsia="宋体" w:hAnsi="Times New Roman" w:cs="Times New Roman"/>
          <w:b/>
          <w:bCs/>
          <w:sz w:val="16"/>
          <w:szCs w:val="16"/>
        </w:rPr>
        <w:t>*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>C</w:t>
      </w:r>
      <w:r w:rsidRPr="0051727D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alculated by the </w:t>
      </w:r>
      <w:r w:rsidR="001214D4">
        <w:rPr>
          <w:rFonts w:ascii="Times New Roman" w:eastAsia="宋体" w:hAnsi="Times New Roman" w:cs="Times New Roman"/>
          <w:b/>
          <w:bCs/>
          <w:sz w:val="16"/>
          <w:szCs w:val="16"/>
        </w:rPr>
        <w:t>geographic</w:t>
      </w:r>
      <w:r w:rsidRPr="0051727D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distance for paired samples based on the longitude and latitude of each sample</w:t>
      </w:r>
      <w:bookmarkEnd w:id="0"/>
      <w:bookmarkEnd w:id="1"/>
    </w:p>
    <w:sectPr w:rsidR="00293543" w:rsidRPr="0051727D" w:rsidSect="001D0B15">
      <w:footerReference w:type="default" r:id="rId7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DDB5B" w14:textId="77777777" w:rsidR="009D5A8A" w:rsidRDefault="009D5A8A" w:rsidP="00144E3E">
      <w:r>
        <w:separator/>
      </w:r>
    </w:p>
  </w:endnote>
  <w:endnote w:type="continuationSeparator" w:id="0">
    <w:p w14:paraId="1EED176F" w14:textId="77777777" w:rsidR="009D5A8A" w:rsidRDefault="009D5A8A" w:rsidP="00144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7205190"/>
      <w:docPartObj>
        <w:docPartGallery w:val="Page Numbers (Bottom of Page)"/>
        <w:docPartUnique/>
      </w:docPartObj>
    </w:sdtPr>
    <w:sdtEndPr/>
    <w:sdtContent>
      <w:p w14:paraId="710563FC" w14:textId="17E73722" w:rsidR="004D145A" w:rsidRDefault="004D145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7D32D7" w14:textId="77777777" w:rsidR="004D145A" w:rsidRDefault="004D14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1E99D" w14:textId="77777777" w:rsidR="009D5A8A" w:rsidRDefault="009D5A8A" w:rsidP="00144E3E">
      <w:r>
        <w:separator/>
      </w:r>
    </w:p>
  </w:footnote>
  <w:footnote w:type="continuationSeparator" w:id="0">
    <w:p w14:paraId="5F837125" w14:textId="77777777" w:rsidR="009D5A8A" w:rsidRDefault="009D5A8A" w:rsidP="00144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C0650"/>
    <w:multiLevelType w:val="hybridMultilevel"/>
    <w:tmpl w:val="5CCC9556"/>
    <w:lvl w:ilvl="0" w:tplc="46DA9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4F77E0"/>
    <w:multiLevelType w:val="hybridMultilevel"/>
    <w:tmpl w:val="9A147100"/>
    <w:lvl w:ilvl="0" w:tplc="3FE0C28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F750357"/>
    <w:multiLevelType w:val="hybridMultilevel"/>
    <w:tmpl w:val="61EE7DB8"/>
    <w:lvl w:ilvl="0" w:tplc="637A9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F47720"/>
    <w:multiLevelType w:val="hybridMultilevel"/>
    <w:tmpl w:val="604490A8"/>
    <w:lvl w:ilvl="0" w:tplc="3306C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133247C"/>
    <w:multiLevelType w:val="hybridMultilevel"/>
    <w:tmpl w:val="BABC5D4E"/>
    <w:lvl w:ilvl="0" w:tplc="50CCF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54564E"/>
    <w:multiLevelType w:val="hybridMultilevel"/>
    <w:tmpl w:val="82440C90"/>
    <w:lvl w:ilvl="0" w:tplc="1CF8D6D6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F8641A8"/>
    <w:multiLevelType w:val="hybridMultilevel"/>
    <w:tmpl w:val="F87AEDB8"/>
    <w:lvl w:ilvl="0" w:tplc="51163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688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123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B647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20C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2E2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2E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06BE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24E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9D5314D"/>
    <w:multiLevelType w:val="hybridMultilevel"/>
    <w:tmpl w:val="D856D2AC"/>
    <w:lvl w:ilvl="0" w:tplc="2E0C0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D7431A4"/>
    <w:multiLevelType w:val="hybridMultilevel"/>
    <w:tmpl w:val="2C08B01A"/>
    <w:lvl w:ilvl="0" w:tplc="86B2E34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7"/>
  </w:num>
  <w:num w:numId="6">
    <w:abstractNumId w:val="6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4E0"/>
    <w:rsid w:val="00015B56"/>
    <w:rsid w:val="00040A80"/>
    <w:rsid w:val="00041531"/>
    <w:rsid w:val="00054704"/>
    <w:rsid w:val="000555A7"/>
    <w:rsid w:val="00064D0E"/>
    <w:rsid w:val="00071A1A"/>
    <w:rsid w:val="000725E4"/>
    <w:rsid w:val="000736D7"/>
    <w:rsid w:val="00086CC8"/>
    <w:rsid w:val="00090E1E"/>
    <w:rsid w:val="000A6839"/>
    <w:rsid w:val="000C2251"/>
    <w:rsid w:val="000D0A1D"/>
    <w:rsid w:val="000E1517"/>
    <w:rsid w:val="000F527F"/>
    <w:rsid w:val="001002B2"/>
    <w:rsid w:val="00107C99"/>
    <w:rsid w:val="00117550"/>
    <w:rsid w:val="001214D4"/>
    <w:rsid w:val="001257CF"/>
    <w:rsid w:val="00140ACF"/>
    <w:rsid w:val="0014363B"/>
    <w:rsid w:val="001446BD"/>
    <w:rsid w:val="00144E3E"/>
    <w:rsid w:val="00151AD2"/>
    <w:rsid w:val="001547C3"/>
    <w:rsid w:val="0016225E"/>
    <w:rsid w:val="00167603"/>
    <w:rsid w:val="00176F39"/>
    <w:rsid w:val="001865BE"/>
    <w:rsid w:val="00194B1D"/>
    <w:rsid w:val="001B3CC9"/>
    <w:rsid w:val="001D0B15"/>
    <w:rsid w:val="001D2547"/>
    <w:rsid w:val="001D6CCD"/>
    <w:rsid w:val="001E1B0D"/>
    <w:rsid w:val="001E54D0"/>
    <w:rsid w:val="00231DC2"/>
    <w:rsid w:val="00235543"/>
    <w:rsid w:val="00240CD2"/>
    <w:rsid w:val="002518BB"/>
    <w:rsid w:val="002624CC"/>
    <w:rsid w:val="002873A8"/>
    <w:rsid w:val="00293543"/>
    <w:rsid w:val="002945E2"/>
    <w:rsid w:val="002B123B"/>
    <w:rsid w:val="002B2295"/>
    <w:rsid w:val="002D78B7"/>
    <w:rsid w:val="002E7346"/>
    <w:rsid w:val="002F2616"/>
    <w:rsid w:val="003025BE"/>
    <w:rsid w:val="003028D5"/>
    <w:rsid w:val="003031E8"/>
    <w:rsid w:val="00304C2E"/>
    <w:rsid w:val="00316A40"/>
    <w:rsid w:val="00324DCF"/>
    <w:rsid w:val="00330D65"/>
    <w:rsid w:val="00340FA0"/>
    <w:rsid w:val="003474E0"/>
    <w:rsid w:val="003540FD"/>
    <w:rsid w:val="00360EDF"/>
    <w:rsid w:val="0036301A"/>
    <w:rsid w:val="00365C6F"/>
    <w:rsid w:val="00372080"/>
    <w:rsid w:val="00377187"/>
    <w:rsid w:val="003807DD"/>
    <w:rsid w:val="003871D8"/>
    <w:rsid w:val="003879CB"/>
    <w:rsid w:val="003C6F96"/>
    <w:rsid w:val="003D3C44"/>
    <w:rsid w:val="003F1ABF"/>
    <w:rsid w:val="003F2710"/>
    <w:rsid w:val="00425556"/>
    <w:rsid w:val="00427CFF"/>
    <w:rsid w:val="0043190E"/>
    <w:rsid w:val="00431D1C"/>
    <w:rsid w:val="00436523"/>
    <w:rsid w:val="004468EA"/>
    <w:rsid w:val="00482C2E"/>
    <w:rsid w:val="004879E5"/>
    <w:rsid w:val="004D145A"/>
    <w:rsid w:val="004D4D55"/>
    <w:rsid w:val="00507EEE"/>
    <w:rsid w:val="00513ACB"/>
    <w:rsid w:val="0051727D"/>
    <w:rsid w:val="005222D5"/>
    <w:rsid w:val="0052567F"/>
    <w:rsid w:val="00532FDD"/>
    <w:rsid w:val="005330AE"/>
    <w:rsid w:val="00533C84"/>
    <w:rsid w:val="0055353E"/>
    <w:rsid w:val="00557FA4"/>
    <w:rsid w:val="0057087E"/>
    <w:rsid w:val="00575B99"/>
    <w:rsid w:val="00577AA0"/>
    <w:rsid w:val="00591BAF"/>
    <w:rsid w:val="005A2929"/>
    <w:rsid w:val="005A29AD"/>
    <w:rsid w:val="005C0130"/>
    <w:rsid w:val="005C6562"/>
    <w:rsid w:val="005D3B85"/>
    <w:rsid w:val="005E2EE0"/>
    <w:rsid w:val="00605795"/>
    <w:rsid w:val="00642D65"/>
    <w:rsid w:val="0064771D"/>
    <w:rsid w:val="0065087F"/>
    <w:rsid w:val="0065405B"/>
    <w:rsid w:val="0066011F"/>
    <w:rsid w:val="00675791"/>
    <w:rsid w:val="006B4441"/>
    <w:rsid w:val="00715BCC"/>
    <w:rsid w:val="007268DF"/>
    <w:rsid w:val="00734B2F"/>
    <w:rsid w:val="00757F5D"/>
    <w:rsid w:val="007713F3"/>
    <w:rsid w:val="0079502C"/>
    <w:rsid w:val="007A134E"/>
    <w:rsid w:val="007A36ED"/>
    <w:rsid w:val="007A5D7E"/>
    <w:rsid w:val="007B382A"/>
    <w:rsid w:val="007B6757"/>
    <w:rsid w:val="007C714B"/>
    <w:rsid w:val="007C79EB"/>
    <w:rsid w:val="007D2A14"/>
    <w:rsid w:val="007E70B6"/>
    <w:rsid w:val="008004E0"/>
    <w:rsid w:val="008053E8"/>
    <w:rsid w:val="00810182"/>
    <w:rsid w:val="00817C84"/>
    <w:rsid w:val="00821549"/>
    <w:rsid w:val="00840426"/>
    <w:rsid w:val="00867F0F"/>
    <w:rsid w:val="00870446"/>
    <w:rsid w:val="00873247"/>
    <w:rsid w:val="00882A93"/>
    <w:rsid w:val="008A1E1F"/>
    <w:rsid w:val="008A3C7F"/>
    <w:rsid w:val="008B714D"/>
    <w:rsid w:val="008D74CF"/>
    <w:rsid w:val="008E6BA0"/>
    <w:rsid w:val="008E6FE8"/>
    <w:rsid w:val="008F1842"/>
    <w:rsid w:val="008F4C7E"/>
    <w:rsid w:val="009078CC"/>
    <w:rsid w:val="0091155B"/>
    <w:rsid w:val="00922B13"/>
    <w:rsid w:val="00954DEC"/>
    <w:rsid w:val="00963A0B"/>
    <w:rsid w:val="00963C12"/>
    <w:rsid w:val="009652BD"/>
    <w:rsid w:val="0097551F"/>
    <w:rsid w:val="0097598E"/>
    <w:rsid w:val="009B7736"/>
    <w:rsid w:val="009C5155"/>
    <w:rsid w:val="009D16FF"/>
    <w:rsid w:val="009D54B9"/>
    <w:rsid w:val="009D5A8A"/>
    <w:rsid w:val="009D69B6"/>
    <w:rsid w:val="009E00BF"/>
    <w:rsid w:val="009E498E"/>
    <w:rsid w:val="009F013F"/>
    <w:rsid w:val="00A11FEF"/>
    <w:rsid w:val="00A44402"/>
    <w:rsid w:val="00A44A3B"/>
    <w:rsid w:val="00A45EFB"/>
    <w:rsid w:val="00A572FF"/>
    <w:rsid w:val="00A635BD"/>
    <w:rsid w:val="00A677BE"/>
    <w:rsid w:val="00A75A5E"/>
    <w:rsid w:val="00A8039B"/>
    <w:rsid w:val="00A86AC7"/>
    <w:rsid w:val="00AA6B43"/>
    <w:rsid w:val="00AB0B46"/>
    <w:rsid w:val="00AB598D"/>
    <w:rsid w:val="00AB5B3E"/>
    <w:rsid w:val="00AB5D0E"/>
    <w:rsid w:val="00AC23E3"/>
    <w:rsid w:val="00AD0B66"/>
    <w:rsid w:val="00AE362C"/>
    <w:rsid w:val="00AF337C"/>
    <w:rsid w:val="00B133CA"/>
    <w:rsid w:val="00B23D74"/>
    <w:rsid w:val="00B43546"/>
    <w:rsid w:val="00B5399E"/>
    <w:rsid w:val="00B67F1D"/>
    <w:rsid w:val="00B70594"/>
    <w:rsid w:val="00B804E2"/>
    <w:rsid w:val="00B97EA1"/>
    <w:rsid w:val="00BA6452"/>
    <w:rsid w:val="00BC1118"/>
    <w:rsid w:val="00BC7698"/>
    <w:rsid w:val="00BC77ED"/>
    <w:rsid w:val="00BE3368"/>
    <w:rsid w:val="00BF1297"/>
    <w:rsid w:val="00BF5615"/>
    <w:rsid w:val="00C17E46"/>
    <w:rsid w:val="00C333AE"/>
    <w:rsid w:val="00C41AA9"/>
    <w:rsid w:val="00C517AB"/>
    <w:rsid w:val="00C56A3B"/>
    <w:rsid w:val="00C63C30"/>
    <w:rsid w:val="00C82E0F"/>
    <w:rsid w:val="00CA130E"/>
    <w:rsid w:val="00CA4A6B"/>
    <w:rsid w:val="00CD0F9A"/>
    <w:rsid w:val="00CD5CFC"/>
    <w:rsid w:val="00CE0635"/>
    <w:rsid w:val="00CE7DA9"/>
    <w:rsid w:val="00CF6BA9"/>
    <w:rsid w:val="00D03E81"/>
    <w:rsid w:val="00D15833"/>
    <w:rsid w:val="00D216DE"/>
    <w:rsid w:val="00D42277"/>
    <w:rsid w:val="00D50BD9"/>
    <w:rsid w:val="00D52254"/>
    <w:rsid w:val="00D70634"/>
    <w:rsid w:val="00D72F6D"/>
    <w:rsid w:val="00D86C9D"/>
    <w:rsid w:val="00D86EF6"/>
    <w:rsid w:val="00D959E2"/>
    <w:rsid w:val="00DD0D39"/>
    <w:rsid w:val="00DD0FF3"/>
    <w:rsid w:val="00E005F2"/>
    <w:rsid w:val="00E05F55"/>
    <w:rsid w:val="00E234B3"/>
    <w:rsid w:val="00E37A8A"/>
    <w:rsid w:val="00E475B1"/>
    <w:rsid w:val="00E66AAC"/>
    <w:rsid w:val="00E67EC0"/>
    <w:rsid w:val="00EB5608"/>
    <w:rsid w:val="00EB75BB"/>
    <w:rsid w:val="00EC3A75"/>
    <w:rsid w:val="00ED6CF5"/>
    <w:rsid w:val="00EE796A"/>
    <w:rsid w:val="00EF48A0"/>
    <w:rsid w:val="00F00BCE"/>
    <w:rsid w:val="00F17008"/>
    <w:rsid w:val="00F33538"/>
    <w:rsid w:val="00F33F2E"/>
    <w:rsid w:val="00F61D56"/>
    <w:rsid w:val="00F7024B"/>
    <w:rsid w:val="00F737ED"/>
    <w:rsid w:val="00FA07FB"/>
    <w:rsid w:val="00FA76BE"/>
    <w:rsid w:val="00FC2453"/>
    <w:rsid w:val="00FD7980"/>
    <w:rsid w:val="00FE2320"/>
    <w:rsid w:val="00FE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64FE1"/>
  <w15:chartTrackingRefBased/>
  <w15:docId w15:val="{6EBAC507-D1BA-40A3-9138-9E3412520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C8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D74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E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E3E"/>
    <w:rPr>
      <w:sz w:val="18"/>
      <w:szCs w:val="18"/>
    </w:rPr>
  </w:style>
  <w:style w:type="table" w:styleId="a7">
    <w:name w:val="Table Grid"/>
    <w:basedOn w:val="a1"/>
    <w:uiPriority w:val="39"/>
    <w:rsid w:val="00144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44E3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44E3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D74CF"/>
    <w:rPr>
      <w:rFonts w:ascii="宋体" w:eastAsia="宋体" w:hAnsi="宋体" w:cs="宋体"/>
      <w:b/>
      <w:bCs/>
      <w:kern w:val="36"/>
      <w:sz w:val="48"/>
      <w:szCs w:val="48"/>
    </w:rPr>
  </w:style>
  <w:style w:type="paragraph" w:styleId="aa">
    <w:name w:val="List Paragraph"/>
    <w:basedOn w:val="a"/>
    <w:uiPriority w:val="34"/>
    <w:qFormat/>
    <w:rsid w:val="008D74CF"/>
    <w:pPr>
      <w:ind w:firstLineChars="200" w:firstLine="420"/>
    </w:pPr>
  </w:style>
  <w:style w:type="character" w:customStyle="1" w:styleId="tgt">
    <w:name w:val="tgt"/>
    <w:basedOn w:val="a0"/>
    <w:rsid w:val="008D74CF"/>
  </w:style>
  <w:style w:type="character" w:styleId="ab">
    <w:name w:val="annotation reference"/>
    <w:basedOn w:val="a0"/>
    <w:uiPriority w:val="99"/>
    <w:semiHidden/>
    <w:unhideWhenUsed/>
    <w:rsid w:val="008D74CF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8D74CF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8D74CF"/>
  </w:style>
  <w:style w:type="paragraph" w:styleId="ae">
    <w:name w:val="annotation subject"/>
    <w:basedOn w:val="ac"/>
    <w:next w:val="ac"/>
    <w:link w:val="af"/>
    <w:uiPriority w:val="99"/>
    <w:semiHidden/>
    <w:unhideWhenUsed/>
    <w:rsid w:val="008D74C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D74CF"/>
    <w:rPr>
      <w:b/>
      <w:bCs/>
    </w:rPr>
  </w:style>
  <w:style w:type="character" w:styleId="af0">
    <w:name w:val="Placeholder Text"/>
    <w:basedOn w:val="a0"/>
    <w:uiPriority w:val="99"/>
    <w:semiHidden/>
    <w:rsid w:val="008D74CF"/>
    <w:rPr>
      <w:color w:val="808080"/>
    </w:rPr>
  </w:style>
  <w:style w:type="character" w:customStyle="1" w:styleId="basic-word">
    <w:name w:val="basic-word"/>
    <w:basedOn w:val="a0"/>
    <w:rsid w:val="008D74CF"/>
  </w:style>
  <w:style w:type="paragraph" w:customStyle="1" w:styleId="EndNoteBibliographyTitle">
    <w:name w:val="EndNote Bibliography Title"/>
    <w:basedOn w:val="a"/>
    <w:link w:val="EndNoteBibliographyTitle0"/>
    <w:rsid w:val="008D74C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74C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D74C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D74CF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rsid w:val="008D74CF"/>
    <w:rPr>
      <w:rFonts w:ascii="Tahoma" w:eastAsia="宋体" w:hAnsi="Tahoma" w:cs="Tahoma"/>
      <w:noProof/>
      <w:kern w:val="2"/>
      <w:szCs w:val="24"/>
    </w:rPr>
  </w:style>
  <w:style w:type="character" w:styleId="af1">
    <w:name w:val="Hyperlink"/>
    <w:basedOn w:val="a0"/>
    <w:uiPriority w:val="99"/>
    <w:unhideWhenUsed/>
    <w:rsid w:val="008D74CF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D74CF"/>
    <w:rPr>
      <w:color w:val="605E5C"/>
      <w:shd w:val="clear" w:color="auto" w:fill="E1DFDD"/>
    </w:rPr>
  </w:style>
  <w:style w:type="paragraph" w:customStyle="1" w:styleId="Default">
    <w:name w:val="Default"/>
    <w:rsid w:val="008D74CF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8D74CF"/>
  </w:style>
  <w:style w:type="character" w:customStyle="1" w:styleId="apple-converted-space">
    <w:name w:val="apple-converted-space"/>
    <w:basedOn w:val="a0"/>
    <w:rsid w:val="008D74CF"/>
  </w:style>
  <w:style w:type="character" w:styleId="af4">
    <w:name w:val="Subtle Emphasis"/>
    <w:basedOn w:val="a0"/>
    <w:uiPriority w:val="19"/>
    <w:qFormat/>
    <w:rsid w:val="008D74CF"/>
    <w:rPr>
      <w:i/>
      <w:iCs/>
      <w:color w:val="404040" w:themeColor="text1" w:themeTint="BF"/>
    </w:rPr>
  </w:style>
  <w:style w:type="character" w:styleId="af5">
    <w:name w:val="FollowedHyperlink"/>
    <w:basedOn w:val="a0"/>
    <w:uiPriority w:val="99"/>
    <w:semiHidden/>
    <w:unhideWhenUsed/>
    <w:rsid w:val="008D74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iao</dc:creator>
  <cp:keywords/>
  <dc:description/>
  <cp:lastModifiedBy>Zhang Biao</cp:lastModifiedBy>
  <cp:revision>7</cp:revision>
  <cp:lastPrinted>2021-05-07T15:51:00Z</cp:lastPrinted>
  <dcterms:created xsi:type="dcterms:W3CDTF">2021-12-09T15:18:00Z</dcterms:created>
  <dcterms:modified xsi:type="dcterms:W3CDTF">2022-01-14T14:44:00Z</dcterms:modified>
</cp:coreProperties>
</file>